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estionnaire to Boxer breeders 1994-1995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FAMILY NAME:</w:t>
        <w:tab/>
        <w:t>FIRST NAME:</w:t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ADDRESS:</w:t>
        <w:tab/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ab/>
        <w:t>TOWN:</w:t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TELEPHONE:</w:t>
        <w:tab/>
        <w:t>REGIONAL BOXER CLUB:</w:t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LITTER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DATE OF BIRTH:</w:t>
        <w:tab/>
        <w:t>DATE: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REGULAR ESTRUS CYCLES:</w:t>
        <w:tab/>
        <w:t>INTERVAL:</w:t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EASY TO MATE:</w:t>
        <w:tab/>
        <w:t>PROBLEMS: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FAILED TO GET PREGNANT:</w:t>
        <w:tab/>
        <w:t>VETERINARY EXAMINATION: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HOW LONG TIME AFTER THE BURST OF THE WATER BAG WAS THE FIRST PUP BORN:</w:t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DURATION OF WHELPING:</w:t>
      </w:r>
    </w:p>
    <w:p>
      <w:pPr>
        <w:pStyle w:val="Normal"/>
        <w:tabs>
          <w:tab w:val="clear" w:pos="720"/>
          <w:tab w:val="left" w:pos="4536" w:leader="none"/>
        </w:tabs>
        <w:rPr>
          <w:sz w:val="20"/>
        </w:rPr>
      </w:pPr>
      <w:r>
        <w:rPr>
          <w:sz w:val="20"/>
        </w:rPr>
        <w:t>VETERINARY ASSISTANCE:</w:t>
        <w:tab/>
        <w:t>WHY:</w:t>
      </w:r>
    </w:p>
    <w:p>
      <w:pPr>
        <w:pStyle w:val="Normal"/>
        <w:tabs>
          <w:tab w:val="clear" w:pos="720"/>
          <w:tab w:val="left" w:pos="2268" w:leader="none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C-SECTION:</w:t>
        <w:tab/>
        <w:t>INERTIA:</w:t>
        <w:tab/>
        <w:t>OBSTRUCTED PUP:</w:t>
        <w:tab/>
        <w:t>DEAD FETUS:</w:t>
      </w:r>
    </w:p>
    <w:p>
      <w:pPr>
        <w:pStyle w:val="Normal"/>
        <w:tabs>
          <w:tab w:val="clear" w:pos="720"/>
          <w:tab w:val="left" w:pos="2268" w:leader="none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CAUSE: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268" w:leader="none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2268" w:leader="none"/>
          <w:tab w:val="left" w:pos="3969" w:leader="none"/>
          <w:tab w:val="left" w:pos="5670" w:leader="none"/>
          <w:tab w:val="left" w:pos="7371" w:leader="none"/>
        </w:tabs>
        <w:rPr>
          <w:sz w:val="20"/>
        </w:rPr>
      </w:pPr>
      <w:r>
        <w:rPr>
          <w:sz w:val="20"/>
        </w:rPr>
        <w:t>TOTAL No. BORN:</w:t>
        <w:tab/>
        <w:t>LIVE BORN:</w:t>
        <w:tab/>
        <w:t>WHITE COAT:</w:t>
        <w:tab/>
        <w:t>STILLBORN:</w:t>
        <w:tab/>
        <w:t>DIED:</w:t>
      </w:r>
    </w:p>
    <w:p>
      <w:pPr>
        <w:pStyle w:val="Normal"/>
        <w:tabs>
          <w:tab w:val="clear" w:pos="720"/>
          <w:tab w:val="left" w:pos="1418" w:leader="none"/>
          <w:tab w:val="left" w:pos="2268" w:leader="none"/>
          <w:tab w:val="left" w:pos="3969" w:leader="none"/>
          <w:tab w:val="left" w:pos="5670" w:leader="none"/>
          <w:tab w:val="left" w:pos="7371" w:leader="none"/>
        </w:tabs>
        <w:rPr>
          <w:sz w:val="20"/>
        </w:rPr>
      </w:pPr>
      <w:r>
        <w:rPr>
          <w:sz w:val="20"/>
        </w:rPr>
        <w:t xml:space="preserve">DEAD BY </w:t>
        <w:tab/>
        <w:t>8 W:</w:t>
        <w:tab/>
        <w:t>REASON: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268" w:leader="none"/>
          <w:tab w:val="left" w:pos="3969" w:leader="none"/>
          <w:tab w:val="left" w:pos="5670" w:leader="none"/>
          <w:tab w:val="left" w:pos="7371" w:leader="none"/>
        </w:tabs>
        <w:rPr>
          <w:sz w:val="20"/>
        </w:rPr>
      </w:pPr>
      <w:r>
        <w:rPr>
          <w:sz w:val="20"/>
        </w:rPr>
        <w:t>CULLED BY    &gt; 8W:</w:t>
        <w:tab/>
        <w:t>REASON: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268" w:leader="none"/>
          <w:tab w:val="left" w:pos="3969" w:leader="none"/>
          <w:tab w:val="left" w:pos="5670" w:leader="none"/>
          <w:tab w:val="left" w:pos="7371" w:leader="none"/>
        </w:tabs>
        <w:rPr>
          <w:sz w:val="20"/>
        </w:rPr>
      </w:pPr>
      <w:r>
        <w:rPr>
          <w:sz w:val="20"/>
        </w:rPr>
        <w:t>TOTAL No REGISTERED: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  <w:tab w:val="left" w:pos="2268" w:leader="none"/>
          <w:tab w:val="left" w:pos="3969" w:leader="none"/>
          <w:tab w:val="left" w:pos="5670" w:leader="none"/>
          <w:tab w:val="left" w:pos="7371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2268" w:leader="none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UMBILICAL HERNIA:</w:t>
        <w:tab/>
        <w:t xml:space="preserve">    CLEFT PALATE:</w:t>
        <w:tab/>
        <w:t xml:space="preserve"> KINKED TAIL:</w:t>
        <w:tab/>
        <w:t>CRYPTORCHID:</w:t>
      </w:r>
    </w:p>
    <w:p>
      <w:pPr>
        <w:pStyle w:val="Normal"/>
        <w:tabs>
          <w:tab w:val="clear" w:pos="720"/>
          <w:tab w:val="left" w:pos="2268" w:leader="none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OTHER MALFORMATION:</w:t>
      </w:r>
    </w:p>
    <w:p>
      <w:pPr>
        <w:pStyle w:val="Normal"/>
        <w:tabs>
          <w:tab w:val="clear" w:pos="720"/>
          <w:tab w:val="left" w:pos="2268" w:leader="none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COMMENT AT VETERINARY EXAMINATION: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268" w:leader="none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VETERINARY HELP FOR THE BITCH:</w:t>
        <w:tab/>
        <w:t xml:space="preserve">                REASON:</w:t>
      </w:r>
    </w:p>
    <w:p>
      <w:pPr>
        <w:pStyle w:val="Normal"/>
        <w:tabs>
          <w:tab w:val="clear" w:pos="720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FOR PUPS:</w:t>
        <w:tab/>
        <w:t xml:space="preserve">                REASON:</w:t>
      </w:r>
    </w:p>
    <w:p>
      <w:pPr>
        <w:pStyle w:val="Normal"/>
        <w:tabs>
          <w:tab w:val="clear" w:pos="720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MILK SUPPLY:</w:t>
        <w:tab/>
        <w:t xml:space="preserve">                EKLAMPSIA:</w:t>
      </w:r>
    </w:p>
    <w:p>
      <w:pPr>
        <w:pStyle w:val="Normal"/>
        <w:tabs>
          <w:tab w:val="clear" w:pos="720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DOES THE BITCH VOMIT FOOD FOR THE PUPS:</w:t>
        <w:tab/>
        <w:t xml:space="preserve">               FREQUENCY:</w:t>
      </w:r>
    </w:p>
    <w:p>
      <w:pPr>
        <w:pStyle w:val="Normal"/>
        <w:tabs>
          <w:tab w:val="clear" w:pos="720"/>
          <w:tab w:val="left" w:pos="4536" w:leader="none"/>
          <w:tab w:val="left" w:pos="6804" w:leader="none"/>
        </w:tabs>
        <w:rPr>
          <w:sz w:val="20"/>
        </w:rPr>
      </w:pPr>
      <w:r>
        <w:rPr>
          <w:sz w:val="20"/>
        </w:rPr>
        <w:t>SEPARATION BEFORE 8W:</w:t>
        <w:tab/>
        <w:t xml:space="preserve">              AGE:</w:t>
      </w:r>
    </w:p>
    <w:p>
      <w:pPr>
        <w:pStyle w:val="Normal"/>
        <w:tabs>
          <w:tab w:val="clear" w:pos="720"/>
          <w:tab w:val="left" w:pos="2835" w:leader="none"/>
          <w:tab w:val="left" w:pos="6804" w:leader="none"/>
        </w:tabs>
        <w:rPr>
          <w:sz w:val="20"/>
        </w:rPr>
      </w:pPr>
      <w:r>
        <w:rPr>
          <w:sz w:val="20"/>
        </w:rPr>
        <w:t>ON BREEDING TERMS:</w:t>
        <w:tab/>
        <w:t xml:space="preserve">                   BITCH TIRED OF PUPS:</w:t>
        <w:tab/>
        <w:t xml:space="preserve">     OTHER REASON: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8:09:00Z</dcterms:created>
  <dc:creator>Catharina Linde-Fors</dc:creator>
  <dc:description/>
  <dc:language>en-US</dc:language>
  <cp:lastModifiedBy>Catharina Linde-Fors</cp:lastModifiedBy>
  <dcterms:modified xsi:type="dcterms:W3CDTF">2007-03-20T18:10:00Z</dcterms:modified>
  <cp:revision>1</cp:revision>
  <dc:subject/>
  <dc:title>Appendix 1</dc:title>
</cp:coreProperties>
</file>